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98B" w:rsidRPr="00FF7427" w:rsidRDefault="00345870" w:rsidP="00EE49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88595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663960" w:rsidRPr="006639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E498B" w:rsidRPr="00FF7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E498B" w:rsidRPr="00FF7427">
        <w:rPr>
          <w:rFonts w:ascii="Times New Roman" w:hAnsi="Times New Roman" w:cs="Times New Roman"/>
          <w:sz w:val="24"/>
          <w:szCs w:val="24"/>
          <w:lang w:val="en-US"/>
        </w:rPr>
        <w:t xml:space="preserve">PCR primers used to amplify the template DNA for absolute quantification of gene expression using quantitative RT-PCR. </w:t>
      </w:r>
      <w:r w:rsidR="00EE498B">
        <w:rPr>
          <w:rFonts w:ascii="Times New Roman" w:hAnsi="Times New Roman" w:cs="Times New Roman"/>
          <w:sz w:val="24"/>
          <w:szCs w:val="24"/>
          <w:lang w:val="en-US"/>
        </w:rPr>
        <w:t xml:space="preserve">Forward and reverse primers used </w:t>
      </w:r>
      <w:r w:rsidR="00EE498B" w:rsidRPr="00FF7427">
        <w:rPr>
          <w:rFonts w:ascii="Times New Roman" w:hAnsi="Times New Roman" w:cs="Times New Roman"/>
          <w:sz w:val="24"/>
          <w:szCs w:val="24"/>
          <w:lang w:val="en-US"/>
        </w:rPr>
        <w:t>to amplify the template DNA</w:t>
      </w:r>
      <w:r w:rsidR="00EE498B">
        <w:rPr>
          <w:rFonts w:ascii="Times New Roman" w:hAnsi="Times New Roman" w:cs="Times New Roman"/>
          <w:sz w:val="24"/>
          <w:szCs w:val="24"/>
          <w:lang w:val="en-US"/>
        </w:rPr>
        <w:t xml:space="preserve"> for the expression analysis of the genes encode</w:t>
      </w:r>
      <w:r w:rsidR="00156E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E498B" w:rsidRPr="00CD12D7">
        <w:rPr>
          <w:rFonts w:ascii="Times New Roman" w:hAnsi="Times New Roman"/>
          <w:sz w:val="24"/>
          <w:szCs w:val="24"/>
          <w:lang w:val="en-US"/>
        </w:rPr>
        <w:t>fructosyltransferase</w:t>
      </w:r>
      <w:proofErr w:type="spellEnd"/>
      <w:r w:rsidR="00EE498B">
        <w:rPr>
          <w:rFonts w:ascii="Times New Roman" w:hAnsi="Times New Roman"/>
          <w:sz w:val="24"/>
          <w:szCs w:val="24"/>
          <w:lang w:val="en-US"/>
        </w:rPr>
        <w:t>-like (</w:t>
      </w:r>
      <w:proofErr w:type="spellStart"/>
      <w:r w:rsidR="00EE498B">
        <w:rPr>
          <w:rFonts w:ascii="Times New Roman" w:hAnsi="Times New Roman"/>
          <w:sz w:val="24"/>
          <w:szCs w:val="24"/>
          <w:lang w:val="en-US"/>
        </w:rPr>
        <w:t>LpFTL</w:t>
      </w:r>
      <w:proofErr w:type="spellEnd"/>
      <w:r w:rsidR="00EE498B">
        <w:rPr>
          <w:rFonts w:ascii="Times New Roman" w:hAnsi="Times New Roman"/>
          <w:sz w:val="24"/>
          <w:szCs w:val="24"/>
          <w:lang w:val="en-US"/>
        </w:rPr>
        <w:t>),</w:t>
      </w:r>
      <w:r w:rsidR="00156E67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EE49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498B" w:rsidRPr="00CD12D7">
        <w:rPr>
          <w:rFonts w:ascii="Times New Roman" w:hAnsi="Times New Roman"/>
          <w:sz w:val="24"/>
          <w:szCs w:val="24"/>
          <w:lang w:val="en-US"/>
        </w:rPr>
        <w:t xml:space="preserve">cell wall </w:t>
      </w:r>
      <w:proofErr w:type="spellStart"/>
      <w:r w:rsidR="00EE498B" w:rsidRPr="00CD12D7">
        <w:rPr>
          <w:rFonts w:ascii="Times New Roman" w:hAnsi="Times New Roman"/>
          <w:sz w:val="24"/>
          <w:szCs w:val="24"/>
          <w:lang w:val="en-US"/>
        </w:rPr>
        <w:t>invertases</w:t>
      </w:r>
      <w:proofErr w:type="spellEnd"/>
      <w:r w:rsidR="00156E67">
        <w:rPr>
          <w:rFonts w:ascii="Times New Roman" w:hAnsi="Times New Roman"/>
          <w:sz w:val="24"/>
          <w:szCs w:val="24"/>
          <w:lang w:val="en-US"/>
        </w:rPr>
        <w:t xml:space="preserve"> (LpCWI-1 and LpCWI-2).</w:t>
      </w:r>
    </w:p>
    <w:tbl>
      <w:tblPr>
        <w:tblStyle w:val="TableGrid"/>
        <w:tblW w:w="0" w:type="auto"/>
        <w:tblLook w:val="04A0"/>
      </w:tblPr>
      <w:tblGrid>
        <w:gridCol w:w="3093"/>
        <w:gridCol w:w="3110"/>
        <w:gridCol w:w="3651"/>
      </w:tblGrid>
      <w:tr w:rsidR="00EE498B" w:rsidRPr="00F676DE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761" w:type="dxa"/>
            <w:gridSpan w:val="2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primers (5’-3’)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F74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FTL</w:t>
            </w:r>
            <w:proofErr w:type="spellEnd"/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TGGACTTACCTCGCTTG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CAAGGTCGATGGTATT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CWI-1</w:t>
            </w:r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ATCGATCGGTCGGTGGT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AGCTTGGACACCTTGA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CWI-2</w:t>
            </w:r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CAAGCTGGAGGAGAGG</w:t>
            </w:r>
          </w:p>
        </w:tc>
      </w:tr>
      <w:tr w:rsidR="00EE498B" w:rsidTr="00663960">
        <w:tc>
          <w:tcPr>
            <w:tcW w:w="3093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FF7427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CTGTGTCACATGATTGAG</w:t>
            </w:r>
          </w:p>
        </w:tc>
      </w:tr>
    </w:tbl>
    <w:p w:rsidR="00EE498B" w:rsidRDefault="00EE498B" w:rsidP="00EE498B">
      <w:pPr>
        <w:rPr>
          <w:rFonts w:ascii="Arial" w:hAnsi="Arial" w:cs="Arial"/>
          <w:lang w:val="en-US"/>
        </w:rPr>
      </w:pPr>
    </w:p>
    <w:p w:rsidR="00156E67" w:rsidRDefault="00156E67" w:rsidP="00EE49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498B" w:rsidRDefault="00EE498B"/>
    <w:sectPr w:rsidR="00EE498B" w:rsidSect="005552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4B4DCA"/>
    <w:multiLevelType w:val="multilevel"/>
    <w:tmpl w:val="AF56F03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D00DAC"/>
    <w:rsid w:val="00022BEE"/>
    <w:rsid w:val="000838BD"/>
    <w:rsid w:val="00091A8D"/>
    <w:rsid w:val="00095F80"/>
    <w:rsid w:val="000F6D43"/>
    <w:rsid w:val="00102F5E"/>
    <w:rsid w:val="00107AEB"/>
    <w:rsid w:val="0012710C"/>
    <w:rsid w:val="00156E67"/>
    <w:rsid w:val="00191EA3"/>
    <w:rsid w:val="00194887"/>
    <w:rsid w:val="00206C4E"/>
    <w:rsid w:val="0022047F"/>
    <w:rsid w:val="002358DE"/>
    <w:rsid w:val="00241657"/>
    <w:rsid w:val="00261198"/>
    <w:rsid w:val="002B680C"/>
    <w:rsid w:val="002C3027"/>
    <w:rsid w:val="002E4DD1"/>
    <w:rsid w:val="00317587"/>
    <w:rsid w:val="003210C6"/>
    <w:rsid w:val="00341831"/>
    <w:rsid w:val="00345870"/>
    <w:rsid w:val="003804DA"/>
    <w:rsid w:val="003A75CD"/>
    <w:rsid w:val="003B3DFA"/>
    <w:rsid w:val="003C18FA"/>
    <w:rsid w:val="003C69F1"/>
    <w:rsid w:val="003D5EC4"/>
    <w:rsid w:val="003D7CDC"/>
    <w:rsid w:val="003E402A"/>
    <w:rsid w:val="004728BF"/>
    <w:rsid w:val="005552AE"/>
    <w:rsid w:val="00583499"/>
    <w:rsid w:val="00593428"/>
    <w:rsid w:val="005B5FA7"/>
    <w:rsid w:val="005B6445"/>
    <w:rsid w:val="005C60FF"/>
    <w:rsid w:val="005D152B"/>
    <w:rsid w:val="00622A1C"/>
    <w:rsid w:val="00623DC7"/>
    <w:rsid w:val="00663960"/>
    <w:rsid w:val="00677D7F"/>
    <w:rsid w:val="00696187"/>
    <w:rsid w:val="00696837"/>
    <w:rsid w:val="006B6ACC"/>
    <w:rsid w:val="006D572E"/>
    <w:rsid w:val="00701CB0"/>
    <w:rsid w:val="00713A14"/>
    <w:rsid w:val="00771425"/>
    <w:rsid w:val="007B1A88"/>
    <w:rsid w:val="00814614"/>
    <w:rsid w:val="00820BB0"/>
    <w:rsid w:val="008400D6"/>
    <w:rsid w:val="00852A87"/>
    <w:rsid w:val="00862F0F"/>
    <w:rsid w:val="0088595F"/>
    <w:rsid w:val="00891FA9"/>
    <w:rsid w:val="008C108D"/>
    <w:rsid w:val="008C19C8"/>
    <w:rsid w:val="008D19A8"/>
    <w:rsid w:val="009063B0"/>
    <w:rsid w:val="00942C2F"/>
    <w:rsid w:val="009432A0"/>
    <w:rsid w:val="0096035E"/>
    <w:rsid w:val="009850B6"/>
    <w:rsid w:val="009D116A"/>
    <w:rsid w:val="00A24BEB"/>
    <w:rsid w:val="00A36229"/>
    <w:rsid w:val="00A45FE3"/>
    <w:rsid w:val="00A61FDC"/>
    <w:rsid w:val="00A829B9"/>
    <w:rsid w:val="00A8510A"/>
    <w:rsid w:val="00AA4E5B"/>
    <w:rsid w:val="00AB6533"/>
    <w:rsid w:val="00AC1320"/>
    <w:rsid w:val="00B022B2"/>
    <w:rsid w:val="00B401B5"/>
    <w:rsid w:val="00B60820"/>
    <w:rsid w:val="00B65FA4"/>
    <w:rsid w:val="00B81B2F"/>
    <w:rsid w:val="00BA1B65"/>
    <w:rsid w:val="00BD3FA4"/>
    <w:rsid w:val="00BE6CDA"/>
    <w:rsid w:val="00C006B4"/>
    <w:rsid w:val="00C0128F"/>
    <w:rsid w:val="00C27B0F"/>
    <w:rsid w:val="00C54C0E"/>
    <w:rsid w:val="00C76716"/>
    <w:rsid w:val="00CB24A6"/>
    <w:rsid w:val="00CB593C"/>
    <w:rsid w:val="00CB7F64"/>
    <w:rsid w:val="00CE41C4"/>
    <w:rsid w:val="00D00435"/>
    <w:rsid w:val="00D00DAC"/>
    <w:rsid w:val="00D260D7"/>
    <w:rsid w:val="00D350BF"/>
    <w:rsid w:val="00D9327D"/>
    <w:rsid w:val="00DB02E5"/>
    <w:rsid w:val="00DF7A0A"/>
    <w:rsid w:val="00E26A24"/>
    <w:rsid w:val="00E74C63"/>
    <w:rsid w:val="00EE498B"/>
    <w:rsid w:val="00EF03DA"/>
    <w:rsid w:val="00F10622"/>
    <w:rsid w:val="00F43384"/>
    <w:rsid w:val="00F976B6"/>
    <w:rsid w:val="00FB4D29"/>
    <w:rsid w:val="00FB6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33"/>
  </w:style>
  <w:style w:type="paragraph" w:styleId="Heading1">
    <w:name w:val="heading 1"/>
    <w:basedOn w:val="ListParagraph"/>
    <w:link w:val="Heading1Char"/>
    <w:uiPriority w:val="9"/>
    <w:qFormat/>
    <w:rsid w:val="00AB6533"/>
    <w:pPr>
      <w:numPr>
        <w:numId w:val="2"/>
      </w:numPr>
      <w:spacing w:line="36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53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5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5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53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53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B6533"/>
  </w:style>
  <w:style w:type="paragraph" w:styleId="BalloonText">
    <w:name w:val="Balloon Text"/>
    <w:basedOn w:val="Normal"/>
    <w:link w:val="BalloonTextChar"/>
    <w:uiPriority w:val="99"/>
    <w:semiHidden/>
    <w:unhideWhenUsed/>
    <w:rsid w:val="00AB6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3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533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653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6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53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5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33"/>
  </w:style>
  <w:style w:type="paragraph" w:styleId="Header">
    <w:name w:val="header"/>
    <w:basedOn w:val="Normal"/>
    <w:link w:val="Head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33"/>
  </w:style>
  <w:style w:type="paragraph" w:styleId="ListParagraph">
    <w:name w:val="List Paragraph"/>
    <w:basedOn w:val="Normal"/>
    <w:uiPriority w:val="34"/>
    <w:qFormat/>
    <w:rsid w:val="00AB65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6533"/>
    <w:rPr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5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53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5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653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AB6533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53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5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B6533"/>
    <w:rPr>
      <w:b/>
      <w:bCs/>
      <w:smallCaps/>
      <w:color w:val="C0504D" w:themeColor="accent2"/>
      <w:spacing w:val="5"/>
      <w:u w:val="single"/>
    </w:rPr>
  </w:style>
  <w:style w:type="paragraph" w:styleId="NoSpacing">
    <w:name w:val="No Spacing"/>
    <w:uiPriority w:val="1"/>
    <w:qFormat/>
    <w:rsid w:val="00AB653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B6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53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6533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AB653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5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5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B653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B6533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AB6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5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5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B653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B653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B6533"/>
    <w:pPr>
      <w:spacing w:after="100"/>
      <w:ind w:left="44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6533"/>
    <w:pPr>
      <w:numPr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33"/>
  </w:style>
  <w:style w:type="paragraph" w:styleId="Heading1">
    <w:name w:val="heading 1"/>
    <w:basedOn w:val="ListParagraph"/>
    <w:link w:val="Heading1Char"/>
    <w:uiPriority w:val="9"/>
    <w:qFormat/>
    <w:rsid w:val="00AB6533"/>
    <w:pPr>
      <w:numPr>
        <w:numId w:val="2"/>
      </w:numPr>
      <w:spacing w:line="36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53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5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5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53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53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B6533"/>
  </w:style>
  <w:style w:type="paragraph" w:styleId="BalloonText">
    <w:name w:val="Balloon Text"/>
    <w:basedOn w:val="Normal"/>
    <w:link w:val="BalloonTextChar"/>
    <w:uiPriority w:val="99"/>
    <w:semiHidden/>
    <w:unhideWhenUsed/>
    <w:rsid w:val="00AB6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3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533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653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6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53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5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33"/>
  </w:style>
  <w:style w:type="paragraph" w:styleId="Header">
    <w:name w:val="header"/>
    <w:basedOn w:val="Normal"/>
    <w:link w:val="Head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33"/>
  </w:style>
  <w:style w:type="paragraph" w:styleId="ListParagraph">
    <w:name w:val="List Paragraph"/>
    <w:basedOn w:val="Normal"/>
    <w:uiPriority w:val="34"/>
    <w:qFormat/>
    <w:rsid w:val="00AB65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6533"/>
    <w:rPr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5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53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5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653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AB6533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53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5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B6533"/>
    <w:rPr>
      <w:b/>
      <w:bCs/>
      <w:smallCaps/>
      <w:color w:val="C0504D" w:themeColor="accent2"/>
      <w:spacing w:val="5"/>
      <w:u w:val="single"/>
    </w:rPr>
  </w:style>
  <w:style w:type="paragraph" w:styleId="NoSpacing">
    <w:name w:val="No Spacing"/>
    <w:uiPriority w:val="1"/>
    <w:qFormat/>
    <w:rsid w:val="00AB653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B6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53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6533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AB653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5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5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B653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B6533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AB6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5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5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B653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B653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B6533"/>
    <w:pPr>
      <w:spacing w:after="100"/>
      <w:ind w:left="44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6533"/>
    <w:pPr>
      <w:numPr>
        <w:numId w:val="0"/>
      </w:num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6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tzerodt</dc:creator>
  <cp:lastModifiedBy>SHAB</cp:lastModifiedBy>
  <cp:revision>2</cp:revision>
  <dcterms:created xsi:type="dcterms:W3CDTF">2015-08-25T03:20:00Z</dcterms:created>
  <dcterms:modified xsi:type="dcterms:W3CDTF">2015-08-25T03:20:00Z</dcterms:modified>
</cp:coreProperties>
</file>